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pacing w:val="3"/>
          <w:szCs w:val="21"/>
          <w:shd w:fill="FFFFFF" w:val="clear"/>
          <w:lang w:val="en-GB"/>
        </w:rPr>
      </w:pPr>
      <w:r>
        <w:rPr>
          <w:rFonts w:cs="Times New Roman" w:ascii="Times New Roman" w:hAnsi="Times New Roman"/>
          <w:spacing w:val="3"/>
          <w:szCs w:val="21"/>
          <w:shd w:fill="FFFFFF" w:val="clear"/>
          <w:lang w:val="en-GB"/>
        </w:rPr>
        <w:t>The quality scores of the studies</w:t>
      </w:r>
    </w:p>
    <w:tbl>
      <w:tblPr>
        <w:tblW w:w="1546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615"/>
        <w:gridCol w:w="1321"/>
        <w:gridCol w:w="1267"/>
        <w:gridCol w:w="1765"/>
        <w:gridCol w:w="1381"/>
        <w:gridCol w:w="1753"/>
        <w:gridCol w:w="1690"/>
        <w:gridCol w:w="2693"/>
      </w:tblGrid>
      <w:tr>
        <w:trPr>
          <w:trHeight w:val="285" w:hRule="atLeast"/>
        </w:trPr>
        <w:tc>
          <w:tcPr>
            <w:tcW w:w="15466" w:type="dxa"/>
            <w:gridSpan w:val="9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ewcastle-Ottawa scale</w:t>
            </w:r>
            <w:r>
              <w:rPr>
                <w:rFonts w:ascii="Times New Roman" w:hAnsi="Times New Roman" w:cs="宋体;SimSun"/>
                <w:kern w:val="0"/>
                <w:sz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NOS</w:t>
            </w:r>
            <w:r>
              <w:rPr>
                <w:rFonts w:ascii="Times New Roman" w:hAnsi="Times New Roman" w:cs="宋体;SimSun"/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udy</w:t>
            </w:r>
          </w:p>
        </w:tc>
        <w:tc>
          <w:tcPr>
            <w:tcW w:w="596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lection of study population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ore four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613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ore three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055" w:hRule="atLeast"/>
        </w:trPr>
        <w:tc>
          <w:tcPr>
            <w:tcW w:w="19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uly  or somewhat representative of the average exposed cohort in the community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ore one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rawn from the same community as the exposed cohort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ore one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uctured interview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ore one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monstration that outcome of interest was not present at start of study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ore one if yes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udy controls for select the most important factor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ore one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）</w:t>
            </w:r>
            <w:r>
              <w:rPr>
                <w:rFonts w:ascii="Times New Roman" w:hAnsi="Times New Roman" w:cs="Times New Roman" w:eastAsia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①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dependent blind assessment*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②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ord linkage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ore one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tudy location both city and rural area 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ore two if yes; score one if no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①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omplete follow up - all subjects accounted for* </w:t>
            </w: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  <w:t>②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bjects lost to follow up unlikely to introduce bias - small number lost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ore one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n changhui1992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o surong1989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o zhixu 1993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ng dao1996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o ruihe1993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ue guanhua1997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ng mouni1999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 zengjin1997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n zhanying1998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v shuchen1998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hang jingli1998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ng zhe2002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ng tianxiang1999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hou fen2001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shuran1999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ng mouni2001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iao zhijie1999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u qiumin2001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hang zhanxing2000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n jianxiong2000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 cui2005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ng mouni2005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ngjianbing2002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hou kaili2002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o quwen2004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uan yefeng2005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n weixiong2004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 wenbiao2003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 keqing2008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uang wenyong2007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n bin2009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ng hongyan2009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n jiehua2007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heng xiuxia2010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hang honghui 2008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n qinghua2011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ng ying2010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o ying2009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 yong 2013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ng meiyu2011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ng xinling2014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ng xinling2014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o meili2011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n hongxian2012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heng qi2013 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i yong2015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ng jiangping2014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i chongjuan2014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ng ding 2014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 haihong2015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9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 chonghui2015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usinan</dc:creator>
  <dc:description/>
  <cp:keywords/>
  <dc:language>en-US</dc:language>
  <cp:lastModifiedBy>ASUS</cp:lastModifiedBy>
  <dcterms:modified xsi:type="dcterms:W3CDTF">2019-04-06T01:5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